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6D6" w:rsidRPr="003A7EE9" w:rsidRDefault="00BA3B88" w:rsidP="00AD11C6">
      <w:pPr>
        <w:jc w:val="center"/>
      </w:pPr>
      <w:r w:rsidRPr="003A7EE9">
        <w:rPr>
          <w:noProof/>
          <w:lang w:val="de-DE" w:eastAsia="de-DE"/>
        </w:rPr>
        <w:drawing>
          <wp:inline distT="0" distB="0" distL="0" distR="0">
            <wp:extent cx="4108954" cy="3080836"/>
            <wp:effectExtent l="0" t="0" r="635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746" cy="3083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4D8" w:rsidRDefault="003C64D8" w:rsidP="003A7EE9">
      <w:pPr>
        <w:pStyle w:val="VAFigureCaption"/>
        <w:spacing w:line="240" w:lineRule="auto"/>
      </w:pPr>
      <w:r w:rsidRPr="003A7EE9">
        <w:rPr>
          <w:b/>
        </w:rPr>
        <w:t>Figure S</w:t>
      </w:r>
      <w:r w:rsidR="00D32936" w:rsidRPr="003A7EE9">
        <w:rPr>
          <w:b/>
        </w:rPr>
        <w:t>1</w:t>
      </w:r>
      <w:r w:rsidRPr="003A7EE9">
        <w:rPr>
          <w:b/>
        </w:rPr>
        <w:t xml:space="preserve">. </w:t>
      </w:r>
      <w:r w:rsidR="00B96ABE" w:rsidRPr="003A7EE9">
        <w:t>Life dead assay for dHL-60 cells embedded in the four basal lamina variants. Dead cells are obtained in all gels, but the amount differs drastically between ECM</w:t>
      </w:r>
      <w:r w:rsidR="00C6689C" w:rsidRPr="003A7EE9">
        <w:t>1</w:t>
      </w:r>
      <w:r w:rsidR="00B96ABE" w:rsidRPr="003A7EE9">
        <w:t xml:space="preserve"> (about 20 % dead cells) and the other three variants (about 5</w:t>
      </w:r>
      <w:r w:rsidR="00AF4BB3" w:rsidRPr="003A7EE9">
        <w:noBreakHyphen/>
        <w:t>10 </w:t>
      </w:r>
      <w:r w:rsidR="00B96ABE" w:rsidRPr="003A7EE9">
        <w:t>% of dead cells).</w:t>
      </w:r>
    </w:p>
    <w:p w:rsidR="003A7EE9" w:rsidRDefault="003A7EE9" w:rsidP="003A7EE9">
      <w:bookmarkStart w:id="0" w:name="_GoBack"/>
      <w:bookmarkEnd w:id="0"/>
    </w:p>
    <w:sectPr w:rsidR="003A7EE9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4F9" w:rsidRDefault="002574F9">
      <w:r>
        <w:separator/>
      </w:r>
    </w:p>
  </w:endnote>
  <w:endnote w:type="continuationSeparator" w:id="0">
    <w:p w:rsidR="002574F9" w:rsidRDefault="00257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308BC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4F9" w:rsidRDefault="002574F9">
      <w:r>
        <w:separator/>
      </w:r>
    </w:p>
  </w:footnote>
  <w:footnote w:type="continuationSeparator" w:id="0">
    <w:p w:rsidR="002574F9" w:rsidRDefault="00257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30F9"/>
    <w:rsid w:val="000375E2"/>
    <w:rsid w:val="00045F77"/>
    <w:rsid w:val="00052C09"/>
    <w:rsid w:val="00052FB5"/>
    <w:rsid w:val="0005660F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574F9"/>
    <w:rsid w:val="00270544"/>
    <w:rsid w:val="0027659F"/>
    <w:rsid w:val="0028308F"/>
    <w:rsid w:val="00285BD9"/>
    <w:rsid w:val="002918BE"/>
    <w:rsid w:val="002B0341"/>
    <w:rsid w:val="002C3431"/>
    <w:rsid w:val="002D2A14"/>
    <w:rsid w:val="002D74FE"/>
    <w:rsid w:val="002E102C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8BC"/>
    <w:rsid w:val="00430E7B"/>
    <w:rsid w:val="004357ED"/>
    <w:rsid w:val="00442088"/>
    <w:rsid w:val="004655B8"/>
    <w:rsid w:val="00472FB5"/>
    <w:rsid w:val="004E3AF8"/>
    <w:rsid w:val="004F1B4D"/>
    <w:rsid w:val="004F4FB8"/>
    <w:rsid w:val="00506E2D"/>
    <w:rsid w:val="00532822"/>
    <w:rsid w:val="00560EA1"/>
    <w:rsid w:val="00580446"/>
    <w:rsid w:val="00585802"/>
    <w:rsid w:val="0058758F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35</Words>
  <Characters>22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5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38:00Z</dcterms:created>
  <dcterms:modified xsi:type="dcterms:W3CDTF">2014-11-04T08:41:00Z</dcterms:modified>
</cp:coreProperties>
</file>